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71" w:type="dxa"/>
        <w:tblLook w:val="04A0" w:firstRow="1" w:lastRow="0" w:firstColumn="1" w:lastColumn="0" w:noHBand="0" w:noVBand="1"/>
      </w:tblPr>
      <w:tblGrid>
        <w:gridCol w:w="2127"/>
        <w:gridCol w:w="1684"/>
        <w:gridCol w:w="2360"/>
      </w:tblGrid>
      <w:tr w:rsidR="0035664E" w:rsidRPr="0035664E" w14:paraId="17BEED52" w14:textId="77777777" w:rsidTr="0035664E">
        <w:trPr>
          <w:trHeight w:val="372"/>
        </w:trPr>
        <w:tc>
          <w:tcPr>
            <w:tcW w:w="6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F3CE" w14:textId="57F366F9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DB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 w:rsidRPr="0035664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. Gene-level analysis for rare variants.</w:t>
            </w:r>
          </w:p>
        </w:tc>
      </w:tr>
      <w:tr w:rsidR="0035664E" w:rsidRPr="0035664E" w14:paraId="08538889" w14:textId="77777777" w:rsidTr="00202035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32135" w14:textId="01E7EE8F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r</w:t>
            </w:r>
            <w:r w:rsidR="001A666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omosome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DAD7F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A04D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35664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35664E" w:rsidRPr="0035664E" w14:paraId="0A209BC3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AC17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AA4D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PS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0B6F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64 </w:t>
            </w:r>
          </w:p>
        </w:tc>
      </w:tr>
      <w:tr w:rsidR="0035664E" w:rsidRPr="0035664E" w14:paraId="2A8D57E8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33D3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F107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MAD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8F67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94 </w:t>
            </w:r>
          </w:p>
        </w:tc>
      </w:tr>
      <w:tr w:rsidR="0035664E" w:rsidRPr="0035664E" w14:paraId="17F77DBE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31EE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385A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MPR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93B7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553 </w:t>
            </w:r>
          </w:p>
        </w:tc>
      </w:tr>
      <w:tr w:rsidR="0035664E" w:rsidRPr="0035664E" w14:paraId="6A8E9554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A696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83AF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OTCH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BD72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077 </w:t>
            </w:r>
          </w:p>
        </w:tc>
      </w:tr>
      <w:tr w:rsidR="0035664E" w:rsidRPr="0035664E" w14:paraId="3C25B31E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AC53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F32C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MPR1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C51C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897 </w:t>
            </w:r>
          </w:p>
        </w:tc>
      </w:tr>
      <w:tr w:rsidR="0035664E" w:rsidRPr="0035664E" w14:paraId="6A6DE100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479D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10FA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107A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589 </w:t>
            </w:r>
          </w:p>
        </w:tc>
      </w:tr>
      <w:tr w:rsidR="0035664E" w:rsidRPr="0035664E" w14:paraId="0444D9AD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9E2F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3B1A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BX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3FF7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741 </w:t>
            </w:r>
          </w:p>
        </w:tc>
      </w:tr>
      <w:tr w:rsidR="0035664E" w:rsidRPr="0035664E" w14:paraId="7DAA1881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6763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1AE1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0262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000 </w:t>
            </w:r>
          </w:p>
        </w:tc>
      </w:tr>
      <w:tr w:rsidR="0035664E" w:rsidRPr="0035664E" w14:paraId="6086CE6A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01D5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013F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KCNA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C8EB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117 </w:t>
            </w:r>
          </w:p>
        </w:tc>
      </w:tr>
      <w:tr w:rsidR="0035664E" w:rsidRPr="0035664E" w14:paraId="48645336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99B1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E555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PC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B30A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226 </w:t>
            </w:r>
          </w:p>
        </w:tc>
      </w:tr>
      <w:tr w:rsidR="0035664E" w:rsidRPr="0035664E" w14:paraId="2B82D82C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0A85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6A3B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BCA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3214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734 </w:t>
            </w:r>
          </w:p>
        </w:tc>
      </w:tr>
      <w:tr w:rsidR="0035664E" w:rsidRPr="0035664E" w14:paraId="7F67A64E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E95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E8B9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DEF0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030 </w:t>
            </w:r>
          </w:p>
        </w:tc>
      </w:tr>
      <w:tr w:rsidR="0035664E" w:rsidRPr="0035664E" w14:paraId="1C62308D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E7C3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ED33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V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6A56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990 </w:t>
            </w:r>
          </w:p>
        </w:tc>
      </w:tr>
      <w:tr w:rsidR="0035664E" w:rsidRPr="0035664E" w14:paraId="27B1FA40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4A64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CEE0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TG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1441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904 </w:t>
            </w:r>
          </w:p>
        </w:tc>
      </w:tr>
      <w:tr w:rsidR="0035664E" w:rsidRPr="0035664E" w14:paraId="448DE90F" w14:textId="77777777" w:rsidTr="0020203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2DA8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8003" w14:textId="77777777" w:rsidR="0035664E" w:rsidRPr="0035664E" w:rsidRDefault="0035664E" w:rsidP="003566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CVRL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E834" w14:textId="77777777" w:rsidR="0035664E" w:rsidRPr="0035664E" w:rsidRDefault="0035664E" w:rsidP="003566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66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023 </w:t>
            </w:r>
          </w:p>
        </w:tc>
      </w:tr>
    </w:tbl>
    <w:p w14:paraId="2618A196" w14:textId="77777777" w:rsidR="00FB6733" w:rsidRDefault="00FB6733"/>
    <w:sectPr w:rsidR="00FB6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B6733"/>
    <w:rsid w:val="001A6661"/>
    <w:rsid w:val="00202035"/>
    <w:rsid w:val="0035664E"/>
    <w:rsid w:val="00DB02A5"/>
    <w:rsid w:val="00FB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CB7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82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278</Characters>
  <Application>Microsoft Office Word</Application>
  <DocSecurity>0</DocSecurity>
  <Lines>55</Lines>
  <Paragraphs>56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刘</dc:creator>
  <cp:keywords/>
  <dc:description/>
  <cp:lastModifiedBy>RDAGOY</cp:lastModifiedBy>
  <cp:revision>5</cp:revision>
  <dcterms:created xsi:type="dcterms:W3CDTF">2019-01-17T10:58:00Z</dcterms:created>
  <dcterms:modified xsi:type="dcterms:W3CDTF">2019-08-01T05:07:00Z</dcterms:modified>
</cp:coreProperties>
</file>